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3A0F5" w14:textId="77777777" w:rsidR="004C54F9" w:rsidRPr="004C54F9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C54F9">
        <w:rPr>
          <w:rFonts w:ascii="Times New Roman" w:hAnsi="Times New Roman" w:cs="Times New Roman"/>
          <w:b/>
          <w:bCs/>
          <w:sz w:val="24"/>
          <w:szCs w:val="24"/>
        </w:rPr>
        <w:t xml:space="preserve">Pig Herd level questionnaire </w:t>
      </w:r>
    </w:p>
    <w:p w14:paraId="0B929AF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The purpose of this questionnaire is to obtain information that can be used to find possible solutions for the prevention / control of colibacillosis in pigs. Please answer the questions honestly and correctly. This is for research purposes and the information given will be kept confidentially. </w:t>
      </w:r>
    </w:p>
    <w:p w14:paraId="124FC5E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1. (a) Date…………………………………………………………………………………...</w:t>
      </w:r>
    </w:p>
    <w:p w14:paraId="1968166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  (b) Name of farmer/farm………………………………………………………………...</w:t>
      </w:r>
    </w:p>
    <w:p w14:paraId="492FF49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  (c) Farm code …………………………………………………………………………...</w:t>
      </w:r>
    </w:p>
    <w:p w14:paraId="4FC7EF4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 (d) Physical address/ location of farm </w:t>
      </w:r>
    </w:p>
    <w:p w14:paraId="4433FC4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D35B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D35BB">
        <w:rPr>
          <w:rFonts w:ascii="Times New Roman" w:hAnsi="Times New Roman" w:cs="Times New Roman"/>
          <w:sz w:val="24"/>
          <w:szCs w:val="24"/>
        </w:rPr>
        <w:t>) District………………………………………………………………………...</w:t>
      </w:r>
    </w:p>
    <w:p w14:paraId="1962A03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ii) Sub county………………………………………………………………...</w:t>
      </w:r>
    </w:p>
    <w:p w14:paraId="77AA199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ii) Parish ……………………………………………………………………………</w:t>
      </w:r>
    </w:p>
    <w:p w14:paraId="53A41F4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iii) Village ………………………………………………………………………….</w:t>
      </w:r>
    </w:p>
    <w:p w14:paraId="5A51B36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iv) Latitude…………………………Longitude………………………………….</w:t>
      </w:r>
    </w:p>
    <w:p w14:paraId="0B5C358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v) Telephone contact………………………………………………...</w:t>
      </w:r>
    </w:p>
    <w:p w14:paraId="6B7D93D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D35BB">
        <w:rPr>
          <w:rFonts w:ascii="Times New Roman" w:hAnsi="Times New Roman" w:cs="Times New Roman"/>
          <w:b/>
          <w:sz w:val="24"/>
          <w:szCs w:val="24"/>
        </w:rPr>
        <w:t>Biodata</w:t>
      </w:r>
    </w:p>
    <w:p w14:paraId="4B9C9FB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ame of the Head of the House Hold: …………………………………………….</w:t>
      </w:r>
    </w:p>
    <w:p w14:paraId="52A88480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Sex of the Head of the House Hold: </w:t>
      </w:r>
      <w:r w:rsidRPr="00DD35BB">
        <w:rPr>
          <w:rFonts w:ascii="Times New Roman" w:hAnsi="Times New Roman" w:cs="Times New Roman"/>
          <w:sz w:val="24"/>
          <w:szCs w:val="24"/>
        </w:rPr>
        <w:tab/>
      </w:r>
      <w:r w:rsidRPr="00DD35BB">
        <w:rPr>
          <w:rFonts w:ascii="Times New Roman" w:hAnsi="Times New Roman" w:cs="Times New Roman"/>
          <w:sz w:val="24"/>
          <w:szCs w:val="24"/>
        </w:rPr>
        <w:tab/>
        <w:t>Male…….</w:t>
      </w:r>
      <w:r w:rsidRPr="00DD35BB">
        <w:rPr>
          <w:rFonts w:ascii="Times New Roman" w:hAnsi="Times New Roman" w:cs="Times New Roman"/>
          <w:sz w:val="24"/>
          <w:szCs w:val="24"/>
        </w:rPr>
        <w:tab/>
        <w:t>Female…….</w:t>
      </w:r>
    </w:p>
    <w:p w14:paraId="25F00BD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Level of education of the Head of the House Hold.</w:t>
      </w:r>
    </w:p>
    <w:p w14:paraId="05036C8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one</w:t>
      </w:r>
    </w:p>
    <w:p w14:paraId="6F66878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Primary</w:t>
      </w:r>
    </w:p>
    <w:p w14:paraId="02EABCEE" w14:textId="025EB781" w:rsidR="001442C3" w:rsidRPr="00DD35BB" w:rsidRDefault="004C54F9" w:rsidP="001442C3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Secondary</w:t>
      </w:r>
    </w:p>
    <w:p w14:paraId="6236782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lastRenderedPageBreak/>
        <w:t>Tertiary</w:t>
      </w:r>
    </w:p>
    <w:p w14:paraId="5EAD6F0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Other………………….</w:t>
      </w:r>
    </w:p>
    <w:p w14:paraId="3E8A269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ge of Household head (years)</w:t>
      </w:r>
    </w:p>
    <w:p w14:paraId="54F7DCD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10-20</w:t>
      </w:r>
    </w:p>
    <w:p w14:paraId="43DF86A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21-30</w:t>
      </w:r>
    </w:p>
    <w:p w14:paraId="713DCC7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31-40</w:t>
      </w:r>
    </w:p>
    <w:p w14:paraId="6ADA17F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41-50</w:t>
      </w:r>
    </w:p>
    <w:p w14:paraId="4BD57E9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51-60</w:t>
      </w:r>
    </w:p>
    <w:p w14:paraId="58668BC5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&gt; 61</w:t>
      </w:r>
    </w:p>
    <w:p w14:paraId="710CFCC0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Religion of House hold head</w:t>
      </w:r>
    </w:p>
    <w:p w14:paraId="1A49391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       a). Catholic</w:t>
      </w:r>
    </w:p>
    <w:p w14:paraId="061F7A5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       b). Protestant</w:t>
      </w:r>
    </w:p>
    <w:p w14:paraId="00A495A0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       c). Muslim</w:t>
      </w:r>
    </w:p>
    <w:p w14:paraId="450CDBF0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       d). Born again Christian</w:t>
      </w:r>
    </w:p>
    <w:p w14:paraId="195E649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       e) Other ……………….</w:t>
      </w:r>
    </w:p>
    <w:p w14:paraId="554621C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Occupation of the Head of the House Hold.</w:t>
      </w:r>
    </w:p>
    <w:p w14:paraId="7E8B24E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a). Peasant/farmer</w:t>
      </w:r>
    </w:p>
    <w:p w14:paraId="3B13F96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b). Civil servant</w:t>
      </w:r>
    </w:p>
    <w:p w14:paraId="0852C61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c). Self employed</w:t>
      </w:r>
    </w:p>
    <w:p w14:paraId="6A8667F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d). Student</w:t>
      </w:r>
    </w:p>
    <w:p w14:paraId="414FB2D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  e) Other………………………...</w:t>
      </w:r>
    </w:p>
    <w:p w14:paraId="298BE35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lastRenderedPageBreak/>
        <w:t>Pigs</w:t>
      </w:r>
    </w:p>
    <w:p w14:paraId="769CDA77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o owns the pigs at home?</w:t>
      </w:r>
    </w:p>
    <w:p w14:paraId="7A75F5F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Husband</w:t>
      </w:r>
    </w:p>
    <w:p w14:paraId="1A6A3D4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Wife</w:t>
      </w:r>
    </w:p>
    <w:p w14:paraId="78BDB55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). Male children</w:t>
      </w:r>
    </w:p>
    <w:p w14:paraId="20E1CD2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). Female children</w:t>
      </w:r>
    </w:p>
    <w:p w14:paraId="11890EC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e) Other ……………………...</w:t>
      </w:r>
    </w:p>
    <w:p w14:paraId="5209343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Do you keep other animals other than pigs? </w:t>
      </w:r>
    </w:p>
    <w:p w14:paraId="46263F0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Yes</w:t>
      </w:r>
    </w:p>
    <w:p w14:paraId="444E0B0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o</w:t>
      </w:r>
    </w:p>
    <w:p w14:paraId="010ABB15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If yes, mention the species: (</w:t>
      </w:r>
      <w:proofErr w:type="spellStart"/>
      <w:r w:rsidRPr="00DD35B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D35BB">
        <w:rPr>
          <w:rFonts w:ascii="Times New Roman" w:hAnsi="Times New Roman" w:cs="Times New Roman"/>
          <w:sz w:val="24"/>
          <w:szCs w:val="24"/>
        </w:rPr>
        <w:t>) Goats……… (ii) Sheep…(iii) cattle……iv) Dogs……v) Other…………...</w:t>
      </w:r>
    </w:p>
    <w:p w14:paraId="13B7C170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at breed of pigs do you keep?</w:t>
      </w:r>
    </w:p>
    <w:p w14:paraId="0B84B0F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Local </w:t>
      </w:r>
    </w:p>
    <w:p w14:paraId="7C86D44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Exotic</w:t>
      </w:r>
    </w:p>
    <w:p w14:paraId="5B8B963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oth local and exotic</w:t>
      </w:r>
    </w:p>
    <w:p w14:paraId="150F283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at breeding method do you use?</w:t>
      </w:r>
    </w:p>
    <w:p w14:paraId="01872E4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Own boar</w:t>
      </w:r>
    </w:p>
    <w:p w14:paraId="3A06771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oar from neighbor</w:t>
      </w:r>
    </w:p>
    <w:p w14:paraId="251464E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Village boar</w:t>
      </w:r>
    </w:p>
    <w:p w14:paraId="1A7007A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at is the size of your pig herd?</w:t>
      </w:r>
    </w:p>
    <w:p w14:paraId="56E15BD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1-10</w:t>
      </w:r>
    </w:p>
    <w:p w14:paraId="1E8C40D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lastRenderedPageBreak/>
        <w:t>11-20</w:t>
      </w:r>
    </w:p>
    <w:p w14:paraId="05A01867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21-30</w:t>
      </w:r>
    </w:p>
    <w:p w14:paraId="69D4E5E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&gt;31</w:t>
      </w:r>
    </w:p>
    <w:p w14:paraId="2784E1D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How many pigs do you currently have in different age groups?</w:t>
      </w:r>
    </w:p>
    <w:p w14:paraId="2FD9499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Piglets 1-7 days old……………………</w:t>
      </w:r>
    </w:p>
    <w:p w14:paraId="3DE977E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Piglets 2-4 weeks old…………………...</w:t>
      </w:r>
    </w:p>
    <w:p w14:paraId="40A8D1E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Pigs 1- 2 months old……………………….</w:t>
      </w:r>
    </w:p>
    <w:p w14:paraId="2789324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dult pig &gt;3 months old……………………...</w:t>
      </w:r>
    </w:p>
    <w:p w14:paraId="5559CF50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at methods do you use to keep the pigs?</w:t>
      </w:r>
    </w:p>
    <w:p w14:paraId="717318E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Tethering</w:t>
      </w:r>
    </w:p>
    <w:p w14:paraId="678E9AB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Roaming or free ranging</w:t>
      </w:r>
    </w:p>
    <w:p w14:paraId="64D29887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Intensive (pen)</w:t>
      </w:r>
    </w:p>
    <w:p w14:paraId="7E324D67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540" w:firstLine="18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Feeding and Watering of pigs</w:t>
      </w:r>
    </w:p>
    <w:p w14:paraId="6AD06AD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at do you feed your pigs on?</w:t>
      </w:r>
    </w:p>
    <w:p w14:paraId="58A0A9A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Roam around</w:t>
      </w:r>
    </w:p>
    <w:p w14:paraId="26985D6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Kitchen leftovers</w:t>
      </w:r>
    </w:p>
    <w:p w14:paraId="3E432E8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ommercial feeds</w:t>
      </w:r>
    </w:p>
    <w:p w14:paraId="325DA8A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Homemade food </w:t>
      </w:r>
    </w:p>
    <w:p w14:paraId="4E1C92F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o usually feeds and takes care of the pigs?</w:t>
      </w:r>
    </w:p>
    <w:p w14:paraId="393F0EA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House wife</w:t>
      </w:r>
    </w:p>
    <w:p w14:paraId="43231A3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Husband</w:t>
      </w:r>
    </w:p>
    <w:p w14:paraId="34B1136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lastRenderedPageBreak/>
        <w:t>Male children</w:t>
      </w:r>
    </w:p>
    <w:p w14:paraId="08435B4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Female children</w:t>
      </w:r>
    </w:p>
    <w:p w14:paraId="1B12418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Hired person</w:t>
      </w:r>
    </w:p>
    <w:p w14:paraId="2667FC55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ere do you provide feed and water from?</w:t>
      </w:r>
    </w:p>
    <w:p w14:paraId="7E481620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Feeding troughs</w:t>
      </w:r>
    </w:p>
    <w:p w14:paraId="2E85D43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emented floor</w:t>
      </w:r>
    </w:p>
    <w:p w14:paraId="5F2C29D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on-cemented floor</w:t>
      </w:r>
    </w:p>
    <w:p w14:paraId="3C4EC6D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How often do you clean feeding facilities in no. 16?</w:t>
      </w:r>
    </w:p>
    <w:p w14:paraId="35302CB5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aily</w:t>
      </w:r>
    </w:p>
    <w:p w14:paraId="142FF17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fter every two days</w:t>
      </w:r>
    </w:p>
    <w:p w14:paraId="0E4F810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Twice a week</w:t>
      </w:r>
    </w:p>
    <w:p w14:paraId="1B14D93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Once a week</w:t>
      </w:r>
    </w:p>
    <w:p w14:paraId="09DE8C6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 you feed the piglets and adult pigs together?</w:t>
      </w:r>
    </w:p>
    <w:p w14:paraId="39BDB27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D7592D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o</w:t>
      </w:r>
    </w:p>
    <w:p w14:paraId="62903B9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How is the sow looked after birth?</w:t>
      </w:r>
    </w:p>
    <w:p w14:paraId="524B141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Left to roam around.</w:t>
      </w:r>
    </w:p>
    <w:p w14:paraId="254F1A2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given kitchen leftovers.</w:t>
      </w:r>
    </w:p>
    <w:p w14:paraId="66AA91B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). given commercial feeds.</w:t>
      </w:r>
    </w:p>
    <w:p w14:paraId="38A62ED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). given homemade feeds.</w:t>
      </w:r>
    </w:p>
    <w:p w14:paraId="5A5FE1D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at is the source of the water used?</w:t>
      </w:r>
    </w:p>
    <w:p w14:paraId="2B68F3D7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lastRenderedPageBreak/>
        <w:t>River</w:t>
      </w:r>
    </w:p>
    <w:p w14:paraId="745F520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Well </w:t>
      </w:r>
    </w:p>
    <w:p w14:paraId="07DB997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ore hole.</w:t>
      </w:r>
    </w:p>
    <w:p w14:paraId="0E9BFF1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Spring</w:t>
      </w:r>
    </w:p>
    <w:p w14:paraId="1195F56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Tap</w:t>
      </w:r>
    </w:p>
    <w:p w14:paraId="40F4B81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Rain catchment</w:t>
      </w:r>
    </w:p>
    <w:p w14:paraId="07479A0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When do you always stop the piglets from suckling?  </w:t>
      </w:r>
    </w:p>
    <w:p w14:paraId="60EDF86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1 week after birth</w:t>
      </w:r>
    </w:p>
    <w:p w14:paraId="245F882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2 weeks after birth</w:t>
      </w:r>
    </w:p>
    <w:p w14:paraId="7FF6CF8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). 3 weeks after birth</w:t>
      </w:r>
    </w:p>
    <w:p w14:paraId="3A8450F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). 4 weeks after birth</w:t>
      </w:r>
    </w:p>
    <w:p w14:paraId="01224B2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After stopping piglets from suckling, what do you feed them on?</w:t>
      </w:r>
    </w:p>
    <w:p w14:paraId="1BA8E41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Roam around</w:t>
      </w:r>
    </w:p>
    <w:p w14:paraId="39431B8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Kitchen leftovers</w:t>
      </w:r>
    </w:p>
    <w:p w14:paraId="5E84C35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c). Commercial feeds </w:t>
      </w:r>
    </w:p>
    <w:p w14:paraId="2647550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d). Homemade feeds </w:t>
      </w:r>
    </w:p>
    <w:p w14:paraId="19958E4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How many times in a day do you feed the weaned piglets?</w:t>
      </w:r>
    </w:p>
    <w:p w14:paraId="19806ED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Once</w:t>
      </w:r>
    </w:p>
    <w:p w14:paraId="6F28422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Twice</w:t>
      </w:r>
    </w:p>
    <w:p w14:paraId="767DF60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). Thrice</w:t>
      </w:r>
    </w:p>
    <w:p w14:paraId="595374A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). Continuously</w:t>
      </w:r>
    </w:p>
    <w:p w14:paraId="71B01BD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D35BB">
        <w:rPr>
          <w:rFonts w:ascii="Times New Roman" w:hAnsi="Times New Roman" w:cs="Times New Roman"/>
          <w:b/>
          <w:sz w:val="24"/>
          <w:szCs w:val="24"/>
        </w:rPr>
        <w:lastRenderedPageBreak/>
        <w:t>Pig housing</w:t>
      </w:r>
    </w:p>
    <w:p w14:paraId="0C28DEC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From where do the sows usually give birth?</w:t>
      </w:r>
    </w:p>
    <w:p w14:paraId="16F7197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In the house</w:t>
      </w:r>
    </w:p>
    <w:p w14:paraId="209995C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Outside the house</w:t>
      </w:r>
    </w:p>
    <w:p w14:paraId="3F146E3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). In the bush</w:t>
      </w:r>
    </w:p>
    <w:p w14:paraId="0DD58CF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 you provide housing to neonatal piglets?</w:t>
      </w:r>
    </w:p>
    <w:p w14:paraId="548E077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Yes</w:t>
      </w:r>
    </w:p>
    <w:p w14:paraId="67C2613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No</w:t>
      </w:r>
    </w:p>
    <w:p w14:paraId="271838C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 you provide housing to weaning piglets?</w:t>
      </w:r>
    </w:p>
    <w:p w14:paraId="6747BE5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Yes</w:t>
      </w:r>
    </w:p>
    <w:p w14:paraId="465D7CA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o</w:t>
      </w:r>
    </w:p>
    <w:p w14:paraId="0B83C7D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 you mix piglets from different litters after weaning?</w:t>
      </w:r>
    </w:p>
    <w:p w14:paraId="5997682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Yes</w:t>
      </w:r>
    </w:p>
    <w:p w14:paraId="2082F46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No</w:t>
      </w:r>
    </w:p>
    <w:p w14:paraId="5AE736F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How many weaned piglets do you keep per pen?</w:t>
      </w:r>
    </w:p>
    <w:p w14:paraId="73354F6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1-5</w:t>
      </w:r>
    </w:p>
    <w:p w14:paraId="5F33941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6-10</w:t>
      </w:r>
    </w:p>
    <w:p w14:paraId="58C5B57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) 11-15</w:t>
      </w:r>
    </w:p>
    <w:p w14:paraId="33D0428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) 16-20</w:t>
      </w:r>
    </w:p>
    <w:p w14:paraId="5795A8E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540" w:firstLine="18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e) &gt;21</w:t>
      </w:r>
    </w:p>
    <w:p w14:paraId="237EBBE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es the roof of the pig house leak?</w:t>
      </w:r>
    </w:p>
    <w:p w14:paraId="4FFA858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14:paraId="58E136E7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o</w:t>
      </w:r>
    </w:p>
    <w:p w14:paraId="530411D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 you keep piglets and adult pigs together in the same house?</w:t>
      </w:r>
    </w:p>
    <w:p w14:paraId="5E2E0BD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78A59E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o</w:t>
      </w:r>
    </w:p>
    <w:p w14:paraId="01A6EDD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How often do you clean the pig house?</w:t>
      </w:r>
    </w:p>
    <w:p w14:paraId="7BFF60E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 Daily</w:t>
      </w:r>
    </w:p>
    <w:p w14:paraId="0F34FA7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 After every 2 days</w:t>
      </w:r>
    </w:p>
    <w:p w14:paraId="7E79CBB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) Ones a week</w:t>
      </w:r>
    </w:p>
    <w:p w14:paraId="2188606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). Occasionally</w:t>
      </w:r>
    </w:p>
    <w:p w14:paraId="07E7294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e). Never</w:t>
      </w:r>
    </w:p>
    <w:p w14:paraId="4A269AA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es the sow and the piglets sleep on the mud?</w:t>
      </w:r>
    </w:p>
    <w:p w14:paraId="4607ABB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a). Yes </w:t>
      </w:r>
    </w:p>
    <w:p w14:paraId="2F5299E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No</w:t>
      </w:r>
    </w:p>
    <w:p w14:paraId="0EE68B95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D35BB">
        <w:rPr>
          <w:rFonts w:ascii="Times New Roman" w:hAnsi="Times New Roman" w:cs="Times New Roman"/>
          <w:b/>
          <w:sz w:val="24"/>
          <w:szCs w:val="24"/>
        </w:rPr>
        <w:t>Health management</w:t>
      </w:r>
    </w:p>
    <w:p w14:paraId="3D859F1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Is diarrhea a common condition at your farm?</w:t>
      </w:r>
    </w:p>
    <w:p w14:paraId="4A35AFB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Yes</w:t>
      </w:r>
    </w:p>
    <w:p w14:paraId="08A1EDD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o</w:t>
      </w:r>
    </w:p>
    <w:p w14:paraId="472D66E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If yes to 33, which group is commonly / mostly affected?</w:t>
      </w:r>
    </w:p>
    <w:p w14:paraId="33D2A9E7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Neonatal piglets</w:t>
      </w:r>
    </w:p>
    <w:p w14:paraId="33CCDCE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eaning piglets</w:t>
      </w:r>
    </w:p>
    <w:p w14:paraId="55438FE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lastRenderedPageBreak/>
        <w:t>Adult pigs</w:t>
      </w:r>
    </w:p>
    <w:p w14:paraId="1BF3EEFA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re antibiotics commonly used in your farm?</w:t>
      </w:r>
    </w:p>
    <w:p w14:paraId="7823BBC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Yes</w:t>
      </w:r>
    </w:p>
    <w:p w14:paraId="0DE845D2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2CB527F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If yes to 35 above, what disease conditions are usually treated with antibiotics?</w:t>
      </w:r>
    </w:p>
    <w:p w14:paraId="6D28975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……………………………………………………………</w:t>
      </w:r>
    </w:p>
    <w:p w14:paraId="4943EB0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 you vaccinate your animals against colibacillosis / piglet diarrhea? Yes……. No………</w:t>
      </w:r>
    </w:p>
    <w:p w14:paraId="4D9D664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 you get professional Veterinary care?</w:t>
      </w:r>
    </w:p>
    <w:p w14:paraId="2A6A9F9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Yes</w:t>
      </w:r>
    </w:p>
    <w:p w14:paraId="57795B37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b). No </w:t>
      </w:r>
    </w:p>
    <w:p w14:paraId="65AD3461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 xml:space="preserve"> If yes (in no. 38), how often?</w:t>
      </w:r>
    </w:p>
    <w:p w14:paraId="40BF608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Once a month</w:t>
      </w:r>
    </w:p>
    <w:p w14:paraId="08E7EFF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Twice a year</w:t>
      </w:r>
    </w:p>
    <w:p w14:paraId="44EDC267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c). Irregularly</w:t>
      </w:r>
    </w:p>
    <w:p w14:paraId="7047C3EE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e). When pigs are sick</w:t>
      </w:r>
    </w:p>
    <w:p w14:paraId="0C346B7D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D35BB">
        <w:rPr>
          <w:rFonts w:ascii="Times New Roman" w:hAnsi="Times New Roman" w:cs="Times New Roman"/>
          <w:b/>
          <w:sz w:val="24"/>
          <w:szCs w:val="24"/>
        </w:rPr>
        <w:t>Pig marketing</w:t>
      </w:r>
    </w:p>
    <w:p w14:paraId="520C4EC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Do you regularly purchase pigs from other farms as replacement stock?</w:t>
      </w:r>
    </w:p>
    <w:p w14:paraId="3D374D96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a). Yes</w:t>
      </w:r>
    </w:p>
    <w:p w14:paraId="0DA841CC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b). No</w:t>
      </w:r>
    </w:p>
    <w:p w14:paraId="0AF0DB78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Who makes decisions on the day to day running of the enterprise?</w:t>
      </w:r>
    </w:p>
    <w:p w14:paraId="5520527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Husband</w:t>
      </w:r>
    </w:p>
    <w:p w14:paraId="5407E70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lastRenderedPageBreak/>
        <w:t xml:space="preserve">Wife </w:t>
      </w:r>
    </w:p>
    <w:p w14:paraId="4E371544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Female children</w:t>
      </w:r>
    </w:p>
    <w:p w14:paraId="3237B91B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Male children</w:t>
      </w:r>
    </w:p>
    <w:p w14:paraId="1EC50DC3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Family</w:t>
      </w:r>
    </w:p>
    <w:p w14:paraId="08ADBA39" w14:textId="77777777" w:rsidR="004C54F9" w:rsidRPr="00DD35BB" w:rsidRDefault="004C54F9" w:rsidP="004C54F9">
      <w:pPr>
        <w:tabs>
          <w:tab w:val="left" w:pos="180"/>
        </w:tabs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CDE205" w14:textId="77777777" w:rsidR="004C54F9" w:rsidRDefault="004C54F9" w:rsidP="004C54F9">
      <w:pPr>
        <w:tabs>
          <w:tab w:val="left" w:pos="180"/>
        </w:tabs>
        <w:spacing w:before="240" w:after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D35BB">
        <w:rPr>
          <w:rFonts w:ascii="Times New Roman" w:hAnsi="Times New Roman" w:cs="Times New Roman"/>
          <w:sz w:val="24"/>
          <w:szCs w:val="24"/>
        </w:rPr>
        <w:t>Thank you.</w:t>
      </w:r>
    </w:p>
    <w:p w14:paraId="49FA54D4" w14:textId="74648DF7" w:rsidR="00524265" w:rsidRDefault="004C54F9" w:rsidP="004C54F9"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5242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B0F04" w14:textId="77777777" w:rsidR="00F9043E" w:rsidRDefault="00F9043E" w:rsidP="001442C3">
      <w:r>
        <w:separator/>
      </w:r>
    </w:p>
  </w:endnote>
  <w:endnote w:type="continuationSeparator" w:id="0">
    <w:p w14:paraId="52C84BFE" w14:textId="77777777" w:rsidR="00F9043E" w:rsidRDefault="00F9043E" w:rsidP="00144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36954" w14:textId="77777777" w:rsidR="001442C3" w:rsidRDefault="001442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1548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FBD109" w14:textId="51C98D28" w:rsidR="001442C3" w:rsidRDefault="001442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958E6E" w14:textId="77777777" w:rsidR="001442C3" w:rsidRDefault="001442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BF6E7" w14:textId="77777777" w:rsidR="001442C3" w:rsidRDefault="00144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836D6" w14:textId="77777777" w:rsidR="00F9043E" w:rsidRDefault="00F9043E" w:rsidP="001442C3">
      <w:r>
        <w:separator/>
      </w:r>
    </w:p>
  </w:footnote>
  <w:footnote w:type="continuationSeparator" w:id="0">
    <w:p w14:paraId="55671A90" w14:textId="77777777" w:rsidR="00F9043E" w:rsidRDefault="00F9043E" w:rsidP="001442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DEFA" w14:textId="77777777" w:rsidR="001442C3" w:rsidRDefault="001442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F4D44" w14:textId="77777777" w:rsidR="001442C3" w:rsidRDefault="001442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C67CD" w14:textId="77777777" w:rsidR="001442C3" w:rsidRDefault="001442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95"/>
    <w:rsid w:val="001442C3"/>
    <w:rsid w:val="00233B95"/>
    <w:rsid w:val="004C54F9"/>
    <w:rsid w:val="00524265"/>
    <w:rsid w:val="008774F5"/>
    <w:rsid w:val="00D254D7"/>
    <w:rsid w:val="00DC03D0"/>
    <w:rsid w:val="00F239BC"/>
    <w:rsid w:val="00F9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A4F14"/>
  <w15:chartTrackingRefBased/>
  <w15:docId w15:val="{E30C961B-53A0-4F30-B0CA-49843BEDF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4F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2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2C3"/>
    <w:rPr>
      <w:rFonts w:ascii="Calibri" w:eastAsia="Calibri" w:hAnsi="Calibri" w:cs="Calibri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42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2C3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698</Words>
  <Characters>3984</Characters>
  <Application>Microsoft Office Word</Application>
  <DocSecurity>0</DocSecurity>
  <Lines>33</Lines>
  <Paragraphs>9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3-11-10T16:37:00Z</dcterms:created>
  <dcterms:modified xsi:type="dcterms:W3CDTF">2023-11-10T16:41:00Z</dcterms:modified>
</cp:coreProperties>
</file>